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B09" w:rsidRPr="00D228B7" w:rsidRDefault="00944B09" w:rsidP="00944B09">
      <w:pPr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D228B7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Pr="00D228B7">
        <w:rPr>
          <w:rFonts w:asciiTheme="minorHAnsi" w:hAnsiTheme="minorHAnsi" w:cstheme="minorHAnsi"/>
          <w:b/>
          <w:color w:val="auto"/>
          <w:sz w:val="24"/>
          <w:szCs w:val="24"/>
        </w:rPr>
        <w:t xml:space="preserve">1. Study participants’ general characteristics </w:t>
      </w:r>
      <w:r>
        <w:rPr>
          <w:rFonts w:asciiTheme="minorHAnsi" w:hAnsiTheme="minorHAnsi" w:cstheme="minorHAnsi"/>
          <w:b/>
          <w:color w:val="auto"/>
          <w:sz w:val="24"/>
          <w:szCs w:val="24"/>
        </w:rPr>
        <w:t>(Supplementary data)</w:t>
      </w:r>
    </w:p>
    <w:p w:rsidR="00944B09" w:rsidRPr="00C93AE5" w:rsidRDefault="00944B09" w:rsidP="00944B09">
      <w:pPr>
        <w:spacing w:line="360" w:lineRule="auto"/>
        <w:rPr>
          <w:rFonts w:asciiTheme="minorHAnsi" w:hAnsiTheme="minorHAnsi" w:cstheme="minorHAnsi"/>
          <w:color w:val="auto"/>
          <w:sz w:val="24"/>
          <w:szCs w:val="24"/>
        </w:rPr>
      </w:pPr>
      <w:bookmarkStart w:id="0" w:name="_GoBack"/>
      <w:bookmarkEnd w:id="0"/>
    </w:p>
    <w:tbl>
      <w:tblPr>
        <w:tblW w:w="9618" w:type="dxa"/>
        <w:jc w:val="center"/>
        <w:tblLook w:val="04A0" w:firstRow="1" w:lastRow="0" w:firstColumn="1" w:lastColumn="0" w:noHBand="0" w:noVBand="1"/>
      </w:tblPr>
      <w:tblGrid>
        <w:gridCol w:w="1405"/>
        <w:gridCol w:w="1801"/>
        <w:gridCol w:w="3206"/>
        <w:gridCol w:w="3206"/>
      </w:tblGrid>
      <w:tr w:rsidR="00944B09" w:rsidTr="00A13DD9">
        <w:trPr>
          <w:trHeight w:val="600"/>
          <w:jc w:val="center"/>
        </w:trPr>
        <w:tc>
          <w:tcPr>
            <w:tcW w:w="3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N</w:t>
            </w: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%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al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346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8.3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961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1.7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Ag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8-28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773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6.9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9-39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02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8.8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0-5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43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6.2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1-6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25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.4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&gt;6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64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.8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Education</w:t>
            </w:r>
          </w:p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leve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Less than high school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.9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High school degre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11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2.1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Bachelor’s degre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027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4.5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aster degre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35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0.2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Professional degre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75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0.6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proofErr w:type="spellStart"/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Ph.D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38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.6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onthly incom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&lt;30000 rupees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63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.1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30000-50000 rupees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63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.1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0001-100000 rupees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9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8.2</w:t>
            </w:r>
          </w:p>
        </w:tc>
      </w:tr>
      <w:tr w:rsidR="00944B09" w:rsidTr="00A13DD9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&gt;100000 rupees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47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0.7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Non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54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66.8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lastRenderedPageBreak/>
              <w:t>Job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proofErr w:type="spellStart"/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Govt</w:t>
            </w:r>
            <w:proofErr w:type="spellEnd"/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 job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28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.5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Private job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369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6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Business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4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.3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Housewife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24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.4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Student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619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0.2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arried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540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3.4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Unmarried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726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4.8</w:t>
            </w:r>
          </w:p>
        </w:tc>
      </w:tr>
      <w:tr w:rsidR="00944B09" w:rsidTr="000D2577">
        <w:trPr>
          <w:trHeight w:val="465"/>
          <w:jc w:val="center"/>
        </w:trPr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B09" w:rsidRPr="00C93AE5" w:rsidRDefault="00944B09" w:rsidP="00A13DD9">
            <w:pPr>
              <w:spacing w:line="36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Divorced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13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B09" w:rsidRPr="00C93AE5" w:rsidRDefault="00944B09" w:rsidP="00A13DD9">
            <w:pPr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93AE5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.6</w:t>
            </w:r>
          </w:p>
        </w:tc>
      </w:tr>
    </w:tbl>
    <w:p w:rsidR="00C25A35" w:rsidRDefault="00C25A35"/>
    <w:sectPr w:rsidR="00C25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18E"/>
    <w:rsid w:val="000D2577"/>
    <w:rsid w:val="00944B09"/>
    <w:rsid w:val="00C25A35"/>
    <w:rsid w:val="00D0218E"/>
    <w:rsid w:val="00DC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44B0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44B0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4</Words>
  <Characters>599</Characters>
  <Application>Microsoft Office Word</Application>
  <DocSecurity>0</DocSecurity>
  <Lines>4</Lines>
  <Paragraphs>1</Paragraphs>
  <ScaleCrop>false</ScaleCrop>
  <Company>Amazon.com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amshaveni</dc:creator>
  <cp:keywords/>
  <dc:description/>
  <cp:lastModifiedBy>, amshaveni</cp:lastModifiedBy>
  <cp:revision>4</cp:revision>
  <dcterms:created xsi:type="dcterms:W3CDTF">2021-06-04T03:29:00Z</dcterms:created>
  <dcterms:modified xsi:type="dcterms:W3CDTF">2021-06-04T03:45:00Z</dcterms:modified>
</cp:coreProperties>
</file>